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3AE" w:rsidRPr="00A613AE" w:rsidRDefault="00A613AE" w:rsidP="007C5FB0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bookmarkStart w:id="0" w:name="_GoBack"/>
      <w:bookmarkEnd w:id="0"/>
    </w:p>
    <w:tbl>
      <w:tblPr>
        <w:tblW w:w="137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3"/>
        <w:gridCol w:w="1171"/>
        <w:gridCol w:w="1115"/>
        <w:gridCol w:w="1103"/>
        <w:gridCol w:w="1110"/>
        <w:gridCol w:w="1110"/>
        <w:gridCol w:w="1110"/>
        <w:gridCol w:w="1110"/>
        <w:gridCol w:w="1110"/>
        <w:gridCol w:w="1155"/>
        <w:gridCol w:w="1110"/>
        <w:gridCol w:w="1110"/>
      </w:tblGrid>
      <w:tr w:rsidR="00FA3B9B" w:rsidRPr="00A613AE" w:rsidTr="009C29FD">
        <w:trPr>
          <w:trHeight w:val="858"/>
        </w:trPr>
        <w:tc>
          <w:tcPr>
            <w:tcW w:w="1393" w:type="dxa"/>
            <w:vMerge w:val="restart"/>
            <w:shd w:val="clear" w:color="auto" w:fill="BDD6EE" w:themeFill="accent1" w:themeFillTint="66"/>
          </w:tcPr>
          <w:p w:rsidR="00FA3B9B" w:rsidRDefault="00FA3B9B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Country</w:t>
            </w:r>
          </w:p>
          <w:p w:rsidR="00FA3B9B" w:rsidRDefault="00FA3B9B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  <w:p w:rsidR="00FA3B9B" w:rsidRDefault="00FA3B9B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  <w:p w:rsidR="00FA3B9B" w:rsidRDefault="00FA3B9B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  <w:p w:rsidR="00FA3B9B" w:rsidRPr="00A613AE" w:rsidRDefault="00FA3B9B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71" w:type="dxa"/>
            <w:vMerge w:val="restart"/>
            <w:shd w:val="clear" w:color="auto" w:fill="BDD6EE" w:themeFill="accent1" w:themeFillTint="66"/>
          </w:tcPr>
          <w:p w:rsidR="00FA3B9B" w:rsidRDefault="00FA3B9B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  <w:p w:rsidR="00FA3B9B" w:rsidRDefault="00FA3B9B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  <w:p w:rsidR="00FA3B9B" w:rsidRDefault="00FA3B9B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  <w:p w:rsidR="00FA3B9B" w:rsidRDefault="00FA3B9B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  <w:p w:rsidR="00FA3B9B" w:rsidRPr="00A613AE" w:rsidRDefault="00FA3B9B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4438" w:type="dxa"/>
            <w:gridSpan w:val="4"/>
            <w:shd w:val="clear" w:color="auto" w:fill="BDD6EE" w:themeFill="accent1" w:themeFillTint="66"/>
          </w:tcPr>
          <w:p w:rsidR="00FA3B9B" w:rsidRDefault="00FA3B9B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Deceased Donors</w:t>
            </w:r>
          </w:p>
          <w:p w:rsidR="00FA3B9B" w:rsidRPr="00A613AE" w:rsidRDefault="00FA3B9B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(DD)</w:t>
            </w:r>
          </w:p>
        </w:tc>
        <w:tc>
          <w:tcPr>
            <w:tcW w:w="3330" w:type="dxa"/>
            <w:gridSpan w:val="3"/>
            <w:shd w:val="clear" w:color="auto" w:fill="BDD6EE" w:themeFill="accent1" w:themeFillTint="66"/>
          </w:tcPr>
          <w:p w:rsidR="00FA3B9B" w:rsidRDefault="00FA3B9B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Donor after brain death</w:t>
            </w:r>
          </w:p>
          <w:p w:rsidR="00FA3B9B" w:rsidRPr="00A613AE" w:rsidRDefault="00FA3B9B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(DBD)</w:t>
            </w:r>
          </w:p>
        </w:tc>
        <w:tc>
          <w:tcPr>
            <w:tcW w:w="3375" w:type="dxa"/>
            <w:gridSpan w:val="3"/>
            <w:shd w:val="clear" w:color="auto" w:fill="BDD6EE" w:themeFill="accent1" w:themeFillTint="66"/>
          </w:tcPr>
          <w:p w:rsidR="00FA3B9B" w:rsidRDefault="00FA3B9B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Donor after circulatory death</w:t>
            </w:r>
          </w:p>
          <w:p w:rsidR="00FA3B9B" w:rsidRPr="00A613AE" w:rsidRDefault="00FA3B9B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(DCDD)</w:t>
            </w:r>
          </w:p>
        </w:tc>
      </w:tr>
      <w:tr w:rsidR="00FA3B9B" w:rsidRPr="00A613AE" w:rsidTr="009C14B5">
        <w:trPr>
          <w:trHeight w:val="657"/>
        </w:trPr>
        <w:tc>
          <w:tcPr>
            <w:tcW w:w="1393" w:type="dxa"/>
            <w:vMerge/>
            <w:shd w:val="clear" w:color="auto" w:fill="BDD6EE" w:themeFill="accent1" w:themeFillTint="66"/>
            <w:vAlign w:val="center"/>
            <w:hideMark/>
          </w:tcPr>
          <w:p w:rsidR="00FA3B9B" w:rsidRPr="00A613AE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71" w:type="dxa"/>
            <w:vMerge/>
            <w:shd w:val="clear" w:color="auto" w:fill="BDD6EE" w:themeFill="accent1" w:themeFillTint="66"/>
            <w:vAlign w:val="center"/>
            <w:hideMark/>
          </w:tcPr>
          <w:p w:rsidR="00FA3B9B" w:rsidRPr="00A613AE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15" w:type="dxa"/>
            <w:shd w:val="clear" w:color="auto" w:fill="BDD6EE" w:themeFill="accent1" w:themeFillTint="66"/>
            <w:vAlign w:val="center"/>
            <w:hideMark/>
          </w:tcPr>
          <w:p w:rsidR="00FA3B9B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  <w:p w:rsidR="00FA3B9B" w:rsidRPr="00A613AE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03" w:type="dxa"/>
            <w:shd w:val="clear" w:color="auto" w:fill="BDD6EE" w:themeFill="accent1" w:themeFillTint="66"/>
            <w:vAlign w:val="center"/>
            <w:hideMark/>
          </w:tcPr>
          <w:p w:rsidR="00FA3B9B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</w:t>
            </w: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mp</w:t>
            </w:r>
          </w:p>
          <w:p w:rsidR="00FA3B9B" w:rsidRPr="00A613AE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10" w:type="dxa"/>
            <w:shd w:val="clear" w:color="auto" w:fill="BDD6EE" w:themeFill="accent1" w:themeFillTint="66"/>
            <w:vAlign w:val="center"/>
            <w:hideMark/>
          </w:tcPr>
          <w:p w:rsidR="00FA3B9B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FA3B9B" w:rsidRPr="00A613AE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10" w:type="dxa"/>
            <w:shd w:val="clear" w:color="auto" w:fill="BDD6EE" w:themeFill="accent1" w:themeFillTint="66"/>
            <w:vAlign w:val="center"/>
            <w:hideMark/>
          </w:tcPr>
          <w:p w:rsidR="00FA3B9B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FA3B9B" w:rsidRPr="00A613AE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1110" w:type="dxa"/>
            <w:shd w:val="clear" w:color="auto" w:fill="BDD6EE" w:themeFill="accent1" w:themeFillTint="66"/>
            <w:vAlign w:val="center"/>
            <w:hideMark/>
          </w:tcPr>
          <w:p w:rsidR="00FA3B9B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  <w:p w:rsidR="00FA3B9B" w:rsidRPr="00A613AE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10" w:type="dxa"/>
            <w:shd w:val="clear" w:color="auto" w:fill="BDD6EE" w:themeFill="accent1" w:themeFillTint="66"/>
            <w:vAlign w:val="center"/>
            <w:hideMark/>
          </w:tcPr>
          <w:p w:rsidR="00FA3B9B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FA3B9B" w:rsidRPr="00A613AE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10" w:type="dxa"/>
            <w:shd w:val="clear" w:color="auto" w:fill="BDD6EE" w:themeFill="accent1" w:themeFillTint="66"/>
            <w:vAlign w:val="center"/>
            <w:hideMark/>
          </w:tcPr>
          <w:p w:rsidR="00FA3B9B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FA3B9B" w:rsidRPr="00A613AE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1155" w:type="dxa"/>
            <w:shd w:val="clear" w:color="auto" w:fill="BDD6EE" w:themeFill="accent1" w:themeFillTint="66"/>
            <w:vAlign w:val="center"/>
            <w:hideMark/>
          </w:tcPr>
          <w:p w:rsidR="00FA3B9B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  <w:p w:rsidR="00FA3B9B" w:rsidRPr="00A613AE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10" w:type="dxa"/>
            <w:shd w:val="clear" w:color="auto" w:fill="BDD6EE" w:themeFill="accent1" w:themeFillTint="66"/>
            <w:vAlign w:val="center"/>
            <w:hideMark/>
          </w:tcPr>
          <w:p w:rsidR="00FA3B9B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FA3B9B" w:rsidRPr="00A613AE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10" w:type="dxa"/>
            <w:shd w:val="clear" w:color="auto" w:fill="BDD6EE" w:themeFill="accent1" w:themeFillTint="66"/>
            <w:vAlign w:val="center"/>
            <w:hideMark/>
          </w:tcPr>
          <w:p w:rsidR="00FA3B9B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FA3B9B" w:rsidRPr="00A613AE" w:rsidRDefault="00FA3B9B" w:rsidP="009B3F6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%</w:t>
            </w: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Algeri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2,7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Argentin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5,1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8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9,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5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0,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8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5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0,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Armeni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,9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Australi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5,1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4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1,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0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8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7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5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0,4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7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2,6</w:t>
            </w: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Austri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,8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0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3,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7,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7,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2,9</w:t>
            </w: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Belarus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,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4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6,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3,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4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3,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Belgium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,6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2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7,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2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8,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1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7,9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0,9</w:t>
            </w: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Brazil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12,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767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7,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53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0,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76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53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0,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Bulgari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,0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,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7,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7,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Chile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,3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,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7,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7,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Chin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428,2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81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,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7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,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90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4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7,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91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3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,7</w:t>
            </w: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Colombi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9,8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17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,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5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7,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1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5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7,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Costa Ric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,0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,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8,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8,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Croati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,1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3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2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1,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3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1,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Cub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,5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3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2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2,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3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2,6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Cyprus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,2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3,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Czech Republic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,6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8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7,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9,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7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8,9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0,0</w:t>
            </w: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Denmark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,8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2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7,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8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8,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Dominican Republic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,0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,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1,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1,7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Ecuador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7,1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3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,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3,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3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3,1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A613AE" w:rsidRPr="00A613AE" w:rsidRDefault="00A613AE" w:rsidP="00A613AE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Estoni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,3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9,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6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6,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A613AE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Finland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,6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4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5,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4,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4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4,8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A613AE" w:rsidRPr="00A613AE" w:rsidRDefault="00A613AE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9C14B5" w:rsidRPr="00A613AE" w:rsidTr="009C29FD">
        <w:trPr>
          <w:trHeight w:val="300"/>
        </w:trPr>
        <w:tc>
          <w:tcPr>
            <w:tcW w:w="1393" w:type="dxa"/>
            <w:vMerge w:val="restart"/>
            <w:shd w:val="clear" w:color="auto" w:fill="BDD6EE" w:themeFill="accent1" w:themeFillTint="66"/>
          </w:tcPr>
          <w:p w:rsidR="009C14B5" w:rsidRPr="00A613AE" w:rsidRDefault="009C14B5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lastRenderedPageBreak/>
              <w:t>Country</w:t>
            </w:r>
          </w:p>
        </w:tc>
        <w:tc>
          <w:tcPr>
            <w:tcW w:w="1171" w:type="dxa"/>
            <w:vMerge w:val="restart"/>
            <w:shd w:val="clear" w:color="auto" w:fill="BDD6EE" w:themeFill="accent1" w:themeFillTint="66"/>
            <w:noWrap/>
          </w:tcPr>
          <w:p w:rsidR="009C14B5" w:rsidRPr="00A613AE" w:rsidRDefault="009C14B5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4438" w:type="dxa"/>
            <w:gridSpan w:val="4"/>
            <w:shd w:val="clear" w:color="auto" w:fill="BDD6EE" w:themeFill="accent1" w:themeFillTint="66"/>
            <w:noWrap/>
          </w:tcPr>
          <w:p w:rsidR="009C14B5" w:rsidRDefault="009C14B5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Deceased Donors</w:t>
            </w:r>
          </w:p>
          <w:p w:rsidR="009C14B5" w:rsidRPr="00A613AE" w:rsidRDefault="009C14B5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(DD)</w:t>
            </w:r>
          </w:p>
        </w:tc>
        <w:tc>
          <w:tcPr>
            <w:tcW w:w="3330" w:type="dxa"/>
            <w:gridSpan w:val="3"/>
            <w:shd w:val="clear" w:color="auto" w:fill="BDD6EE" w:themeFill="accent1" w:themeFillTint="66"/>
            <w:noWrap/>
          </w:tcPr>
          <w:p w:rsidR="009C14B5" w:rsidRDefault="009C14B5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Donor after brain death</w:t>
            </w:r>
          </w:p>
          <w:p w:rsidR="009C14B5" w:rsidRPr="00A613AE" w:rsidRDefault="009C14B5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(DBD)</w:t>
            </w:r>
          </w:p>
        </w:tc>
        <w:tc>
          <w:tcPr>
            <w:tcW w:w="3375" w:type="dxa"/>
            <w:gridSpan w:val="3"/>
            <w:shd w:val="clear" w:color="auto" w:fill="BDD6EE" w:themeFill="accent1" w:themeFillTint="66"/>
            <w:noWrap/>
          </w:tcPr>
          <w:p w:rsidR="009C14B5" w:rsidRDefault="009C14B5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Donor after circulatory death</w:t>
            </w:r>
          </w:p>
          <w:p w:rsidR="009C14B5" w:rsidRPr="00A613AE" w:rsidRDefault="009C14B5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(DCDD)</w:t>
            </w:r>
          </w:p>
        </w:tc>
      </w:tr>
      <w:tr w:rsidR="009C29FD" w:rsidRPr="00A613AE" w:rsidTr="00B4051A">
        <w:trPr>
          <w:trHeight w:val="300"/>
        </w:trPr>
        <w:tc>
          <w:tcPr>
            <w:tcW w:w="1393" w:type="dxa"/>
            <w:vMerge/>
            <w:shd w:val="clear" w:color="auto" w:fill="BDD6EE" w:themeFill="accent1" w:themeFillTint="66"/>
            <w:vAlign w:val="bottom"/>
          </w:tcPr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71" w:type="dxa"/>
            <w:vMerge/>
            <w:shd w:val="clear" w:color="auto" w:fill="BDD6EE" w:themeFill="accent1" w:themeFillTint="66"/>
            <w:noWrap/>
            <w:vAlign w:val="bottom"/>
          </w:tcPr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15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03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</w:t>
            </w: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mp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10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10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1110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10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10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1155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10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10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%</w:t>
            </w: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France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5,5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92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9,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1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2,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72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6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4,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9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4,6</w:t>
            </w: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Germany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2,4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3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,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2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5,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3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2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5,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Greece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,1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,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4,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4,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Guatemal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7,6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Hungary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,7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,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9,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9,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Iceland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3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3,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2,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2,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Indi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368,7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1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6,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1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6,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Ireland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,8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7,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5,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4,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7,1</w:t>
            </w: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Israel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,6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,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7,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8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0,0</w:t>
            </w: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Italy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9,2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49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5,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2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1,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41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0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2,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3,8</w:t>
            </w: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Japan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26,9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2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,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9,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1,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2,1</w:t>
            </w: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Kuwait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,2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7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,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,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,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Latvi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,9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,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2,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2,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Lithuani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,9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7,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6,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6,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Luxembourg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6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,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0,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0,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Malaysi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2,5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,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,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Malt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4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5,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0,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0,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Mexico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32,3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0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,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9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9,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0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9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9,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Mongoli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,2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,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2,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2,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Netherlands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7,1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58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5,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2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6,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5,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5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0,8</w:t>
            </w: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New Zealand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,8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4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5,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1,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5,9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3,1</w:t>
            </w: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Nicaragu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,4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0,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0,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Norway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,4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1,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9,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9,1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Panama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,2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,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4,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4,4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Paraguay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,0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,9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5,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5,0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7C5FB0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Peru</w:t>
            </w:r>
          </w:p>
        </w:tc>
        <w:tc>
          <w:tcPr>
            <w:tcW w:w="1171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2,90</w:t>
            </w:r>
          </w:p>
        </w:tc>
        <w:tc>
          <w:tcPr>
            <w:tcW w:w="111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5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,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5,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5,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F97BC2" w:rsidRPr="00A613AE" w:rsidTr="009C29FD">
        <w:trPr>
          <w:trHeight w:val="300"/>
        </w:trPr>
        <w:tc>
          <w:tcPr>
            <w:tcW w:w="1393" w:type="dxa"/>
            <w:shd w:val="clear" w:color="auto" w:fill="auto"/>
            <w:vAlign w:val="bottom"/>
          </w:tcPr>
          <w:p w:rsidR="00F97BC2" w:rsidRPr="00A613AE" w:rsidRDefault="00F97BC2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Poland</w:t>
            </w:r>
          </w:p>
        </w:tc>
        <w:tc>
          <w:tcPr>
            <w:tcW w:w="1171" w:type="dxa"/>
            <w:shd w:val="clear" w:color="auto" w:fill="auto"/>
            <w:noWrap/>
            <w:vAlign w:val="bottom"/>
          </w:tcPr>
          <w:p w:rsidR="00F97BC2" w:rsidRPr="00A613AE" w:rsidRDefault="00F97BC2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8,00</w:t>
            </w:r>
          </w:p>
        </w:tc>
        <w:tc>
          <w:tcPr>
            <w:tcW w:w="1115" w:type="dxa"/>
            <w:shd w:val="clear" w:color="auto" w:fill="auto"/>
            <w:noWrap/>
            <w:vAlign w:val="bottom"/>
          </w:tcPr>
          <w:p w:rsidR="00F97BC2" w:rsidRPr="00A613AE" w:rsidRDefault="00F97BC2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04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:rsidR="00F97BC2" w:rsidRPr="00A613AE" w:rsidRDefault="00F97BC2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3,3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F97BC2" w:rsidRPr="00A613AE" w:rsidRDefault="00F97BC2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8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F97BC2" w:rsidRPr="00A613AE" w:rsidRDefault="00F97BC2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7,3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F97BC2" w:rsidRPr="00A613AE" w:rsidRDefault="00F97BC2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03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F97BC2" w:rsidRPr="00A613AE" w:rsidRDefault="00F97BC2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8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F97BC2" w:rsidRPr="00A613AE" w:rsidRDefault="00F97BC2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7,4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:rsidR="00F97BC2" w:rsidRPr="00A613AE" w:rsidRDefault="00F97BC2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F97BC2" w:rsidRPr="00A613AE" w:rsidRDefault="00F97BC2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bottom"/>
          </w:tcPr>
          <w:p w:rsidR="00F97BC2" w:rsidRPr="00A613AE" w:rsidRDefault="00F97BC2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9C29FD" w:rsidRPr="00A613AE" w:rsidTr="009C29FD">
        <w:trPr>
          <w:trHeight w:val="300"/>
        </w:trPr>
        <w:tc>
          <w:tcPr>
            <w:tcW w:w="1393" w:type="dxa"/>
            <w:vMerge w:val="restart"/>
            <w:shd w:val="clear" w:color="auto" w:fill="BDD6EE" w:themeFill="accent1" w:themeFillTint="66"/>
          </w:tcPr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lastRenderedPageBreak/>
              <w:t>Country</w:t>
            </w:r>
          </w:p>
        </w:tc>
        <w:tc>
          <w:tcPr>
            <w:tcW w:w="1171" w:type="dxa"/>
            <w:vMerge w:val="restart"/>
            <w:shd w:val="clear" w:color="auto" w:fill="BDD6EE" w:themeFill="accent1" w:themeFillTint="66"/>
            <w:noWrap/>
          </w:tcPr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opulation</w:t>
            </w:r>
          </w:p>
        </w:tc>
        <w:tc>
          <w:tcPr>
            <w:tcW w:w="4438" w:type="dxa"/>
            <w:gridSpan w:val="4"/>
            <w:shd w:val="clear" w:color="auto" w:fill="BDD6EE" w:themeFill="accent1" w:themeFillTint="66"/>
            <w:noWrap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Deceased Donors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(DD)</w:t>
            </w:r>
          </w:p>
        </w:tc>
        <w:tc>
          <w:tcPr>
            <w:tcW w:w="3330" w:type="dxa"/>
            <w:gridSpan w:val="3"/>
            <w:shd w:val="clear" w:color="auto" w:fill="BDD6EE" w:themeFill="accent1" w:themeFillTint="66"/>
            <w:noWrap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Donor after brain death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(DBD)</w:t>
            </w:r>
          </w:p>
        </w:tc>
        <w:tc>
          <w:tcPr>
            <w:tcW w:w="3375" w:type="dxa"/>
            <w:gridSpan w:val="3"/>
            <w:shd w:val="clear" w:color="auto" w:fill="BDD6EE" w:themeFill="accent1" w:themeFillTint="66"/>
            <w:noWrap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Donor after circulatory death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(DCDD)</w:t>
            </w:r>
          </w:p>
        </w:tc>
      </w:tr>
      <w:tr w:rsidR="009C29FD" w:rsidRPr="00A613AE" w:rsidTr="00902B31">
        <w:trPr>
          <w:trHeight w:val="300"/>
        </w:trPr>
        <w:tc>
          <w:tcPr>
            <w:tcW w:w="1393" w:type="dxa"/>
            <w:vMerge/>
            <w:shd w:val="clear" w:color="auto" w:fill="BDD6EE" w:themeFill="accent1" w:themeFillTint="66"/>
            <w:vAlign w:val="bottom"/>
          </w:tcPr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71" w:type="dxa"/>
            <w:vMerge/>
            <w:shd w:val="clear" w:color="auto" w:fill="BDD6EE" w:themeFill="accent1" w:themeFillTint="66"/>
            <w:noWrap/>
            <w:vAlign w:val="bottom"/>
          </w:tcPr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15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03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p</w:t>
            </w: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mp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10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10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1110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10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10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1155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10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n</w:t>
            </w:r>
          </w:p>
        </w:tc>
        <w:tc>
          <w:tcPr>
            <w:tcW w:w="1110" w:type="dxa"/>
            <w:shd w:val="clear" w:color="auto" w:fill="BDD6EE" w:themeFill="accent1" w:themeFillTint="66"/>
            <w:noWrap/>
            <w:vAlign w:val="center"/>
          </w:tcPr>
          <w:p w:rsidR="009C29FD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Female</w:t>
            </w:r>
          </w:p>
          <w:p w:rsidR="009C29FD" w:rsidRPr="00A613AE" w:rsidRDefault="009C29FD" w:rsidP="009C29FD">
            <w:pPr>
              <w:spacing w:after="0" w:line="240" w:lineRule="auto"/>
              <w:jc w:val="center"/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b/>
                <w:bCs/>
                <w:color w:val="000000"/>
                <w:lang w:eastAsia="es-ES"/>
              </w:rPr>
              <w:t>%</w:t>
            </w: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Portugal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,3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47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3,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4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0,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2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3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2,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,5</w:t>
            </w: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Qatar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,7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Republic of Moldov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,0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,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7,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7,3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F97BC2">
        <w:trPr>
          <w:trHeight w:val="6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Rep. North Macedoni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,1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,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Romani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9,5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,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2,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2,9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Russian Federation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43,9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4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,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5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5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9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2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2,9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8,2</w:t>
            </w: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Saudi Arabi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4,1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,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3,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3,2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Slovaki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,5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7,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4,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4,7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Slovenia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,1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4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1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4,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4,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Spain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6,4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302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9,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4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1,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55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1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5,7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4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3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1,5</w:t>
            </w: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Sudan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2,5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Sweden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,1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98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9,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7,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9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8,7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Switzerland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,6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57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,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8,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4,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5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9,8</w:t>
            </w: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Syrian Arab Republic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,5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Turkey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83,0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99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6,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9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8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6,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United Arab Emirates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,7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0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0,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United Kingdom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7,0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653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4,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1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3,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6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7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9,0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689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4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5,3</w:t>
            </w:r>
          </w:p>
        </w:tc>
      </w:tr>
      <w:tr w:rsidR="007C5FB0" w:rsidRPr="00A613AE" w:rsidTr="00F97BC2">
        <w:trPr>
          <w:trHeight w:val="363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>
              <w:rPr>
                <w:rFonts w:ascii="Candara" w:eastAsia="Times New Roman" w:hAnsi="Candara" w:cs="Calibri"/>
                <w:color w:val="000000"/>
                <w:lang w:eastAsia="es-ES"/>
              </w:rPr>
              <w:t>US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29,1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1187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6,1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70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9,6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15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70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0,5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71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998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6,7</w:t>
            </w: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Uruguay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,5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5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21,4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2,7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75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42,7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  <w:tr w:rsidR="007C5FB0" w:rsidRPr="00A613AE" w:rsidTr="00F97BC2">
        <w:trPr>
          <w:trHeight w:val="300"/>
        </w:trPr>
        <w:tc>
          <w:tcPr>
            <w:tcW w:w="1393" w:type="dxa"/>
            <w:shd w:val="clear" w:color="auto" w:fill="auto"/>
            <w:vAlign w:val="bottom"/>
            <w:hideMark/>
          </w:tcPr>
          <w:p w:rsidR="007C5FB0" w:rsidRPr="00A613AE" w:rsidRDefault="007C5FB0" w:rsidP="007C5FB0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 xml:space="preserve">Venezuela </w:t>
            </w:r>
          </w:p>
        </w:tc>
        <w:tc>
          <w:tcPr>
            <w:tcW w:w="1171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32,80</w:t>
            </w:r>
          </w:p>
        </w:tc>
        <w:tc>
          <w:tcPr>
            <w:tcW w:w="111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,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  <w:r w:rsidRPr="00A613AE">
              <w:rPr>
                <w:rFonts w:ascii="Candara" w:eastAsia="Times New Roman" w:hAnsi="Candara" w:cs="Calibri"/>
                <w:color w:val="000000"/>
                <w:lang w:eastAsia="es-ES"/>
              </w:rPr>
              <w:t>0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:rsidR="007C5FB0" w:rsidRPr="00A613AE" w:rsidRDefault="007C5FB0" w:rsidP="00F97BC2">
            <w:pPr>
              <w:spacing w:after="0" w:line="240" w:lineRule="auto"/>
              <w:jc w:val="center"/>
              <w:rPr>
                <w:rFonts w:ascii="Candara" w:eastAsia="Times New Roman" w:hAnsi="Candara" w:cs="Calibri"/>
                <w:color w:val="000000"/>
                <w:lang w:eastAsia="es-ES"/>
              </w:rPr>
            </w:pPr>
          </w:p>
        </w:tc>
      </w:tr>
    </w:tbl>
    <w:p w:rsidR="00EE3CE4" w:rsidRDefault="00EE3CE4" w:rsidP="007C5FB0"/>
    <w:sectPr w:rsidR="00EE3CE4" w:rsidSect="007C5FB0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3AE"/>
    <w:rsid w:val="0026063C"/>
    <w:rsid w:val="004822A1"/>
    <w:rsid w:val="007C5FB0"/>
    <w:rsid w:val="009B3F60"/>
    <w:rsid w:val="009C14B5"/>
    <w:rsid w:val="009C29FD"/>
    <w:rsid w:val="00A613AE"/>
    <w:rsid w:val="00A8244C"/>
    <w:rsid w:val="00BB4BAE"/>
    <w:rsid w:val="00D87998"/>
    <w:rsid w:val="00EE3CE4"/>
    <w:rsid w:val="00F97BC2"/>
    <w:rsid w:val="00FA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60D370A-5C46-4986-AC97-4344C3317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4B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4B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81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9</Words>
  <Characters>3358</Characters>
  <Application>Microsoft Office Word</Application>
  <DocSecurity>0</DocSecurity>
  <Lines>27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illo Durán, Beatriz</dc:creator>
  <cp:keywords/>
  <dc:description/>
  <cp:lastModifiedBy>Emanuele</cp:lastModifiedBy>
  <cp:revision>2</cp:revision>
  <cp:lastPrinted>2022-03-28T10:31:00Z</cp:lastPrinted>
  <dcterms:created xsi:type="dcterms:W3CDTF">2022-03-28T17:34:00Z</dcterms:created>
  <dcterms:modified xsi:type="dcterms:W3CDTF">2022-03-28T17:34:00Z</dcterms:modified>
</cp:coreProperties>
</file>